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0440"/>
      </w:tblGrid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97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right="43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st of human genes included in RNA interference (RNAi) screen.</w:t>
            </w:r>
          </w:p>
        </w:tc>
      </w:tr>
      <w:tr>
        <w:trPr/>
        <w:tc>
          <w:tcPr>
            <w:tcW w:w="25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0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designations</w:t>
            </w:r>
          </w:p>
        </w:tc>
      </w:tr>
      <w:tr>
        <w:trPr/>
        <w:tc>
          <w:tcPr>
            <w:tcW w:w="25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ectin receptors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GR2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ialoglycoprotein receptor 2; hepatic lectin H2; C-type lectin domain family 4, member H2 (CLEC4H2)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93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 component 1 q subcomponent receptor 1 (C1qR1); C1q/mannose-binding lectin/surfactant protein-A receptor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7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gerin; C-type lectin domain family 4, member K (CLEC4K); Langerhans cell specific C-type lectin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9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ndritic cell-specific intracellular adhesion molecules (ICAM)-3 grabbing non-integrin (DC-SIGN); 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 domain family 4, member L (CLEC4L); HIV gpl20-binding protein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4G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 superfamily 4, member G; liver and lymph node sinusoidal endothelial cell C-type lectin (LSECtin)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4M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 domain family 4, member M; CD209 antigen-like protein 1; dendritic cell-specific ICAM-3-grabbing non-integrin-related protein (DC-SIGNR); liver/lymph node-specific ICAM-3 grabbing non-integrin (L-SIGN)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6A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 domain family 6, member A; dendritic cell-associated C-type lectin 2; dectin-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7A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 domain family 7, member A; dendritic cell-associated C-type lectin 1; dectin-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ype lectin domain family 10, member A; macrophage lectin 2 (calcium dependent); CD301; macrophage galactose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cetylgalactosamine (GalNAc) specific lectin (MGL); HML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ALS1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ctin, galactoside-binding, soluble, 1; galectin-1; lactose-binding lectin 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75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mphocyte antigen 75; C-type lectin domain family 13, member B (CLEC13B); DEC-205; CD205; 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C1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se receptor, C-type 1; macrophage mannose receptor 1; C-type lectin domain family 13, member D (CLEC13D); CD20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cavenger receptors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6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avenger receptor class B, member 3 (SCARB3); collagen type I receptor, thrombospondin receptor; glycoprotein IIIb 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R1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hage scavenger receptor 1; macrophage acetylated LDL receptor I and II; scavenger receptor class A, member 1 (SCARA1); scavenger receptor class A (SR-A); CD20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LR1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xidised low density lipoprotein (lectin-like) receptor 1; scavenger receptor class E, member 1; LOX1;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-type lectin domain family 8, member A (CLEC8A)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RF1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venger receptor class F, member 1; acetyl LDL receptor; scavenger receptor expressed by endothelial cells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1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ilin 1; common lymphatic endothelial and vascular endothelial receptor-1 (CLEVER-1); fasciclin, EGF-like, laminin-type EGF-like and link domain-containing scavenger receptor 1 (FELE-1); MS-1 antigen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ther receptors or receptor-like  molecules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QBP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omplement component 1 q subcomponent-binding protein; C1q globular domain-binding protein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1qR; glycoprotein gC1qBP; hyaluronan-binding protein 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R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reticulin; CRT; cC1qR (receptor for the collagen domain of C1q) ; calregulin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4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oid cell-specific leucine-rich glycoprotein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1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 component (3b/4b) receptor 1; complement receptor type 1; CD3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P1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density lipoprotein receptor-related protein 1; alpha-2-macroglobulin receptor; CD9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P2</w:t>
            </w:r>
          </w:p>
        </w:tc>
        <w:tc>
          <w:tcPr>
            <w:tcW w:w="10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density lipoprotein receptor-related protein 2; megalin; Heymann nephritis antigen homolog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O3</w:t>
            </w:r>
          </w:p>
        </w:tc>
        <w:tc>
          <w:tcPr>
            <w:tcW w:w="10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O3 protein tyrosine kinase; tyrosine-protein kinase DTK; tyrosine-protein kinase RSE; tyrosine-protein kinase SKY; tyrosine-protein kinase byk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9:30:00Z</dcterms:created>
  <dc:creator>user</dc:creator>
  <dc:description/>
  <dc:language>en-US</dc:language>
  <cp:lastModifiedBy>Laura Ray</cp:lastModifiedBy>
  <dcterms:modified xsi:type="dcterms:W3CDTF">2013-03-07T19:30:00Z</dcterms:modified>
  <cp:revision>2</cp:revision>
  <dc:subject/>
  <dc:title/>
</cp:coreProperties>
</file>